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38F8B" w14:textId="7B7D54B0" w:rsidR="00E0430A" w:rsidRPr="00D953CB" w:rsidRDefault="008F3FC2" w:rsidP="00E0430A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 Table. </w:t>
      </w:r>
      <w:r w:rsidRPr="00015E44">
        <w:rPr>
          <w:rFonts w:ascii="Arial" w:hAnsi="Arial" w:cs="Arial"/>
          <w:b/>
          <w:bCs/>
          <w:sz w:val="24"/>
          <w:szCs w:val="24"/>
        </w:rPr>
        <w:t>Descriptive table presenting the 36 newborn screening analytes included in analyses.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4080"/>
        <w:gridCol w:w="7100"/>
        <w:gridCol w:w="2020"/>
      </w:tblGrid>
      <w:tr w:rsidR="00E0430A" w:rsidRPr="002D05FF" w14:paraId="289EE0E6" w14:textId="77777777" w:rsidTr="001F1ED0">
        <w:trPr>
          <w:trHeight w:val="645"/>
        </w:trPr>
        <w:tc>
          <w:tcPr>
            <w:tcW w:w="4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ACA6" w14:textId="77777777" w:rsidR="00E0430A" w:rsidRPr="002D05FF" w:rsidRDefault="00E0430A" w:rsidP="001F1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alyte Type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3E62" w14:textId="77777777" w:rsidR="00E0430A" w:rsidRPr="002D05FF" w:rsidRDefault="00E0430A" w:rsidP="001F1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 for Analyte or Analyte Ratio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4B82CE4" w14:textId="77777777" w:rsidR="00E0430A" w:rsidRPr="002D05FF" w:rsidRDefault="00E0430A" w:rsidP="001F1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nalyte Abbreviation </w:t>
            </w:r>
          </w:p>
        </w:tc>
      </w:tr>
      <w:tr w:rsidR="00E0430A" w:rsidRPr="002D05FF" w14:paraId="3BE6D2B8" w14:textId="77777777" w:rsidTr="001F1ED0">
        <w:trPr>
          <w:trHeight w:val="315"/>
        </w:trPr>
        <w:tc>
          <w:tcPr>
            <w:tcW w:w="4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A8A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rmonal</w:t>
            </w:r>
          </w:p>
        </w:tc>
        <w:tc>
          <w:tcPr>
            <w:tcW w:w="7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F07E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-Hydroxyprogesteron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010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H</w:t>
            </w:r>
          </w:p>
        </w:tc>
      </w:tr>
      <w:tr w:rsidR="00E0430A" w:rsidRPr="002D05FF" w14:paraId="01972099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C0E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17A9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rox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A7068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4</w:t>
            </w:r>
          </w:p>
        </w:tc>
      </w:tr>
      <w:tr w:rsidR="00E0430A" w:rsidRPr="002D05FF" w14:paraId="3DB24491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46C1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c: Amino Acids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244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2FD8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</w:t>
            </w:r>
          </w:p>
        </w:tc>
      </w:tr>
      <w:tr w:rsidR="00E0430A" w:rsidRPr="002D05FF" w14:paraId="6007BBDA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302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6BD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lactose-1-phosphate 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idylphosphoras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39F7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T</w:t>
            </w:r>
          </w:p>
        </w:tc>
      </w:tr>
      <w:tr w:rsidR="00E0430A" w:rsidRPr="002D05FF" w14:paraId="2883E29E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59B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150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cine/isoleuc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BF5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</w:p>
        </w:tc>
      </w:tr>
      <w:tr w:rsidR="00E0430A" w:rsidRPr="002D05FF" w14:paraId="5F4D16B1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E5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36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252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</w:t>
            </w:r>
          </w:p>
        </w:tc>
      </w:tr>
      <w:tr w:rsidR="00E0430A" w:rsidRPr="002D05FF" w14:paraId="2D5E01DD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B83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2A0D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3048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</w:t>
            </w:r>
            <w:proofErr w:type="spellEnd"/>
          </w:p>
        </w:tc>
      </w:tr>
      <w:tr w:rsidR="00E0430A" w:rsidRPr="002D05FF" w14:paraId="2782A396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E9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698D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nylalanine/tyros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684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Tyr</w:t>
            </w:r>
          </w:p>
        </w:tc>
      </w:tr>
      <w:tr w:rsidR="00E0430A" w:rsidRPr="002D05FF" w14:paraId="23EA44B9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CB8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6C5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0AEE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yr</w:t>
            </w:r>
          </w:p>
        </w:tc>
      </w:tr>
      <w:tr w:rsidR="00E0430A" w:rsidRPr="002D05FF" w14:paraId="56686E93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3536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47CF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BF51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</w:t>
            </w:r>
          </w:p>
        </w:tc>
      </w:tr>
      <w:tr w:rsidR="00E0430A" w:rsidRPr="002D05FF" w14:paraId="26C6F1B2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9A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c: Fatty Acid Oxidation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5762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ee carnit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13A9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</w:p>
        </w:tc>
      </w:tr>
      <w:tr w:rsidR="00E0430A" w:rsidRPr="002D05FF" w14:paraId="37DC22A7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EF17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0C62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ee carnitine/(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ylcarnitine+octadecano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134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  <w:proofErr w:type="gram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(</w:t>
            </w:r>
            <w:proofErr w:type="gram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 + C18)</w:t>
            </w:r>
          </w:p>
        </w:tc>
      </w:tr>
      <w:tr w:rsidR="00E0430A" w:rsidRPr="002D05FF" w14:paraId="3E8424BB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48E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24C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44F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</w:t>
            </w:r>
          </w:p>
        </w:tc>
      </w:tr>
      <w:tr w:rsidR="00E0430A" w:rsidRPr="002D05FF" w14:paraId="1E870D79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E1B6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03C6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atnoylcari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71C2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</w:t>
            </w:r>
          </w:p>
        </w:tc>
      </w:tr>
      <w:tr w:rsidR="00E0430A" w:rsidRPr="002D05FF" w14:paraId="3C77BF29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74F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5F0F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no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A8B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/C2</w:t>
            </w:r>
          </w:p>
        </w:tc>
      </w:tr>
      <w:tr w:rsidR="00E0430A" w:rsidRPr="002D05FF" w14:paraId="1FB1375A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6EB2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8499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A492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0</w:t>
            </w:r>
          </w:p>
        </w:tc>
      </w:tr>
      <w:tr w:rsidR="00E0430A" w:rsidRPr="002D05FF" w14:paraId="1A2CF166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804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B6DE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ce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2E66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0:1</w:t>
            </w:r>
          </w:p>
        </w:tc>
      </w:tr>
      <w:tr w:rsidR="00E0430A" w:rsidRPr="002D05FF" w14:paraId="0F613EBA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90B9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EBA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A628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4</w:t>
            </w:r>
          </w:p>
        </w:tc>
      </w:tr>
      <w:tr w:rsidR="00E0430A" w:rsidRPr="002D05FF" w14:paraId="12A6462F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1228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3EEE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e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055B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4:1</w:t>
            </w:r>
          </w:p>
        </w:tc>
      </w:tr>
      <w:tr w:rsidR="00E0430A" w:rsidRPr="002D05FF" w14:paraId="587ACA77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2F8D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E9B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eno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C35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4:1/C2</w:t>
            </w:r>
          </w:p>
        </w:tc>
      </w:tr>
      <w:tr w:rsidR="00E0430A" w:rsidRPr="002D05FF" w14:paraId="15334392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DF4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AF7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359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</w:t>
            </w:r>
          </w:p>
        </w:tc>
      </w:tr>
      <w:tr w:rsidR="00E0430A" w:rsidRPr="002D05FF" w14:paraId="761176DF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03C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EB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-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017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-0H</w:t>
            </w:r>
          </w:p>
        </w:tc>
      </w:tr>
      <w:tr w:rsidR="00E0430A" w:rsidRPr="002D05FF" w14:paraId="747D8035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505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9BF9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-hexadecanoylcarnit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A0E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:1-OH</w:t>
            </w:r>
          </w:p>
        </w:tc>
      </w:tr>
      <w:tr w:rsidR="00E0430A" w:rsidRPr="002D05FF" w14:paraId="304FFCC0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76C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605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35B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/C2</w:t>
            </w:r>
          </w:p>
        </w:tc>
      </w:tr>
      <w:tr w:rsidR="00E0430A" w:rsidRPr="002D05FF" w14:paraId="06760454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F6B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1F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deca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D228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</w:t>
            </w:r>
          </w:p>
        </w:tc>
      </w:tr>
      <w:tr w:rsidR="00E0430A" w:rsidRPr="002D05FF" w14:paraId="70093C49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C0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E4E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odece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7E25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:1</w:t>
            </w:r>
          </w:p>
        </w:tc>
      </w:tr>
      <w:tr w:rsidR="00E0430A" w:rsidRPr="002D05FF" w14:paraId="641FFF21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D79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95AA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-octadecanoylcarnit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51E8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-OH</w:t>
            </w:r>
          </w:p>
        </w:tc>
      </w:tr>
      <w:tr w:rsidR="00E0430A" w:rsidRPr="002D05FF" w14:paraId="79D040F7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AA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CB6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-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deceno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8AC3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:1-OH</w:t>
            </w:r>
          </w:p>
        </w:tc>
      </w:tr>
      <w:tr w:rsidR="00E0430A" w:rsidRPr="002D05FF" w14:paraId="30D81F0D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33A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35B7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-linoleylcarnit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53FF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8:2-OH</w:t>
            </w:r>
          </w:p>
        </w:tc>
      </w:tr>
      <w:tr w:rsidR="00E0430A" w:rsidRPr="002D05FF" w14:paraId="2A9C4CE1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F26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c: Organic Acids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554F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7EF4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</w:t>
            </w:r>
          </w:p>
        </w:tc>
      </w:tr>
      <w:tr w:rsidR="00E0430A" w:rsidRPr="002D05FF" w14:paraId="6CF0D971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F7E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0C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ion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D6A2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</w:t>
            </w:r>
          </w:p>
        </w:tc>
      </w:tr>
      <w:tr w:rsidR="00E0430A" w:rsidRPr="002D05FF" w14:paraId="713B503D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C706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E8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ionylcarnitine</w:t>
            </w:r>
            <w:proofErr w:type="spellEnd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EEF1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/C2</w:t>
            </w:r>
          </w:p>
        </w:tc>
      </w:tr>
      <w:tr w:rsidR="00E0430A" w:rsidRPr="002D05FF" w14:paraId="153B00B1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95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5D00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malon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F8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DC</w:t>
            </w:r>
          </w:p>
        </w:tc>
      </w:tr>
      <w:tr w:rsidR="00E0430A" w:rsidRPr="002D05FF" w14:paraId="6266811D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502F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D24D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valer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26D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</w:t>
            </w:r>
          </w:p>
        </w:tc>
      </w:tr>
      <w:tr w:rsidR="00E0430A" w:rsidRPr="002D05FF" w14:paraId="3EE64BBD" w14:textId="77777777" w:rsidTr="001F1ED0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67F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BB43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l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AD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:1</w:t>
            </w:r>
          </w:p>
        </w:tc>
      </w:tr>
      <w:tr w:rsidR="00E0430A" w:rsidRPr="002D05FF" w14:paraId="07518C42" w14:textId="77777777" w:rsidTr="001F1ED0">
        <w:trPr>
          <w:trHeight w:val="330"/>
        </w:trPr>
        <w:tc>
          <w:tcPr>
            <w:tcW w:w="4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6834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64DC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ipylcarnitin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0412F" w14:textId="77777777" w:rsidR="00E0430A" w:rsidRPr="002D05FF" w:rsidRDefault="00E0430A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D05F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DC</w:t>
            </w:r>
          </w:p>
        </w:tc>
      </w:tr>
    </w:tbl>
    <w:p w14:paraId="5E7E6DD5" w14:textId="77777777" w:rsidR="00E0430A" w:rsidRPr="00076C8E" w:rsidRDefault="00E0430A" w:rsidP="00E0430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3486483" w14:textId="77777777" w:rsidR="00E0430A" w:rsidRDefault="00E0430A" w:rsidP="00E0430A"/>
    <w:p w14:paraId="7B44D126" w14:textId="77777777" w:rsidR="00E0430A" w:rsidRDefault="00E0430A" w:rsidP="00E0430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DCC5718" w14:textId="77777777" w:rsidR="00712F65" w:rsidRDefault="00712F65"/>
    <w:sectPr w:rsidR="00712F65" w:rsidSect="00E043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0A"/>
    <w:rsid w:val="00115BF3"/>
    <w:rsid w:val="00712F65"/>
    <w:rsid w:val="008F3FC2"/>
    <w:rsid w:val="00994292"/>
    <w:rsid w:val="00E0430A"/>
    <w:rsid w:val="00E5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64777"/>
  <w15:chartTrackingRefBased/>
  <w15:docId w15:val="{7099DF0E-8E88-4728-BDA0-AEEEB9CE1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Rachel D</dc:creator>
  <cp:keywords/>
  <dc:description/>
  <cp:lastModifiedBy>Chambers, Tiffany M.</cp:lastModifiedBy>
  <cp:revision>2</cp:revision>
  <dcterms:created xsi:type="dcterms:W3CDTF">2024-05-16T21:44:00Z</dcterms:created>
  <dcterms:modified xsi:type="dcterms:W3CDTF">2024-05-16T21:44:00Z</dcterms:modified>
</cp:coreProperties>
</file>